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8E1E9" w14:textId="77777777" w:rsidR="00B3427E" w:rsidRDefault="00000000">
      <w:pPr>
        <w:pStyle w:val="Heading5"/>
      </w:pPr>
      <w:bookmarkStart w:id="0" w:name="_206ipza" w:colFirst="0" w:colLast="0"/>
      <w:bookmarkEnd w:id="0"/>
      <w:r>
        <w:t>Multimedia Appendix 14: Full MMRM model results for Trial 1 and 2 ITT analyses</w:t>
      </w:r>
    </w:p>
    <w:p w14:paraId="009F6E9B" w14:textId="77777777" w:rsidR="00B3427E" w:rsidRDefault="00B3427E"/>
    <w:p w14:paraId="7F62E44E" w14:textId="50F0A985" w:rsidR="00B3427E" w:rsidRDefault="00000000">
      <w:r>
        <w:t xml:space="preserve">Table </w:t>
      </w:r>
      <w:r w:rsidR="009368E7">
        <w:t>S</w:t>
      </w:r>
      <w:r>
        <w:t>1. Full MMRM results for Cycle Tracking ITT Health Literacy Scores (Trial 1)</w:t>
      </w:r>
    </w:p>
    <w:tbl>
      <w:tblPr>
        <w:tblStyle w:val="a"/>
        <w:tblW w:w="93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3176"/>
        <w:gridCol w:w="1284"/>
        <w:gridCol w:w="1215"/>
        <w:gridCol w:w="1242"/>
        <w:gridCol w:w="1215"/>
        <w:gridCol w:w="1228"/>
      </w:tblGrid>
      <w:tr w:rsidR="00B3427E" w14:paraId="39639B0B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D86CA" w14:textId="77777777" w:rsidR="00B3427E" w:rsidRDefault="00B3427E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8BB64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stimate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B428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d. Error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51A7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63575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 value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D8F69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Pr</w:t>
            </w:r>
            <w:proofErr w:type="spellEnd"/>
            <w:r>
              <w:rPr>
                <w:b/>
                <w:sz w:val="21"/>
                <w:szCs w:val="21"/>
              </w:rPr>
              <w:t>(&gt;|t|)</w:t>
            </w:r>
          </w:p>
        </w:tc>
      </w:tr>
      <w:tr w:rsidR="00B3427E" w14:paraId="4A220402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FBE0D" w14:textId="77777777" w:rsidR="00B3427E" w:rsidRDefault="00000000">
            <w:pPr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ntercept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D662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4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4964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485D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76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D2C1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06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0E14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161A750A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AC6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29F92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067B3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18B0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00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0FE6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7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BD0D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 w:rsidR="00B3427E" w14:paraId="1EF587C2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C7E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Group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945B4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D5FD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555AE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00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B6F9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5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C423A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B3427E" w14:paraId="11EBA69A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EB6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A4A8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C3DB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87F2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00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0B29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D8DF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</w:tr>
      <w:tr w:rsidR="00B3427E" w14:paraId="535E5320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0F4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EC83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2FA2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5615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302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439D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5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ABA8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</w:tr>
      <w:tr w:rsidR="00B3427E" w14:paraId="78E9D768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DFA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12 weeks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A1CC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D551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65D5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00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7B50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6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8B38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B3427E" w14:paraId="12B3083E" w14:textId="77777777">
        <w:trPr>
          <w:trHeight w:val="56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987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</w:t>
            </w:r>
            <w:proofErr w:type="gramStart"/>
            <w:r>
              <w:rPr>
                <w:sz w:val="20"/>
                <w:szCs w:val="20"/>
              </w:rPr>
              <w:t>) :</w:t>
            </w:r>
            <w:proofErr w:type="gramEnd"/>
            <w:r>
              <w:rPr>
                <w:sz w:val="20"/>
                <w:szCs w:val="20"/>
              </w:rPr>
              <w:t xml:space="preserve"> Timepoint (12 weeks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B8F83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4C7C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1E38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00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16D8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5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47C4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3427E" w14:paraId="5B707251" w14:textId="77777777">
        <w:trPr>
          <w:trHeight w:val="500"/>
        </w:trPr>
        <w:tc>
          <w:tcPr>
            <w:tcW w:w="3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E46C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026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733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 Weeks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0536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D3D6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B63F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3950A0D2" w14:textId="77777777">
        <w:trPr>
          <w:trHeight w:val="500"/>
        </w:trPr>
        <w:tc>
          <w:tcPr>
            <w:tcW w:w="3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68B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0AE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4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B13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0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853C8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F53A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762F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032658DF" w14:textId="77777777">
        <w:trPr>
          <w:trHeight w:val="500"/>
        </w:trPr>
        <w:tc>
          <w:tcPr>
            <w:tcW w:w="3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778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245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0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4DE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6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CCEB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3513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B14B6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12C12D0" w14:textId="77777777" w:rsidR="00B3427E" w:rsidRDefault="00B3427E"/>
    <w:p w14:paraId="42DAB16C" w14:textId="77777777" w:rsidR="00B3427E" w:rsidRDefault="00B3427E"/>
    <w:p w14:paraId="5AD55061" w14:textId="77777777" w:rsidR="00B3427E" w:rsidRDefault="00B3427E"/>
    <w:p w14:paraId="44797267" w14:textId="77777777" w:rsidR="00B3427E" w:rsidRDefault="00000000">
      <w:r>
        <w:br w:type="page"/>
      </w:r>
    </w:p>
    <w:p w14:paraId="0226B91B" w14:textId="3BA42C8E" w:rsidR="00B3427E" w:rsidRDefault="00000000">
      <w:r>
        <w:lastRenderedPageBreak/>
        <w:t xml:space="preserve">Table </w:t>
      </w:r>
      <w:r w:rsidR="009368E7">
        <w:t>S</w:t>
      </w:r>
      <w:r>
        <w:t>2. Full MMRM model results for PMS/PMDD ITT Health Literacy Scores (Trial 2)</w:t>
      </w:r>
    </w:p>
    <w:p w14:paraId="2297F290" w14:textId="77777777" w:rsidR="00B3427E" w:rsidRDefault="00B3427E"/>
    <w:tbl>
      <w:tblPr>
        <w:tblStyle w:val="a0"/>
        <w:tblW w:w="93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3176"/>
        <w:gridCol w:w="1284"/>
        <w:gridCol w:w="1215"/>
        <w:gridCol w:w="1242"/>
        <w:gridCol w:w="1215"/>
        <w:gridCol w:w="1228"/>
      </w:tblGrid>
      <w:tr w:rsidR="00B3427E" w14:paraId="7E837170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492B" w14:textId="77777777" w:rsidR="00B3427E" w:rsidRDefault="00B3427E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D2B4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stimate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04CA9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d. Error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9C03E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0E3FE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 value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361A" w14:textId="77777777" w:rsidR="00B3427E" w:rsidRDefault="00000000">
            <w:pPr>
              <w:widowControl w:val="0"/>
              <w:jc w:val="right"/>
              <w:rPr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Pr</w:t>
            </w:r>
            <w:proofErr w:type="spellEnd"/>
            <w:r>
              <w:rPr>
                <w:b/>
                <w:sz w:val="21"/>
                <w:szCs w:val="21"/>
              </w:rPr>
              <w:t>(&gt;|t|)</w:t>
            </w:r>
          </w:p>
        </w:tc>
      </w:tr>
      <w:tr w:rsidR="00B3427E" w14:paraId="4C5AEA7A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D3F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A0F1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EF9B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CDAC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0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1A72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8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74E2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3427E" w14:paraId="1AA4A243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252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68E3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96A4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0B0A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B42F7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4F0C0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</w:tr>
      <w:tr w:rsidR="00B3427E" w14:paraId="7BFC032F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93C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Group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C595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B6DF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8FBB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E966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9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E09E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B3427E" w14:paraId="4BB32FA2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109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6E10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234B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D907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A0C8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FE30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</w:tr>
      <w:tr w:rsidR="00B3427E" w14:paraId="41BC76C2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3C8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0FB6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9EF1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7DFB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65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FEBE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9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A2D4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3427E" w14:paraId="3C67EA19" w14:textId="77777777">
        <w:trPr>
          <w:trHeight w:val="50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BED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Month 3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8AE2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EA46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681A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A421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7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7B68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B3427E" w14:paraId="05C731E0" w14:textId="77777777">
        <w:trPr>
          <w:trHeight w:val="560"/>
        </w:trPr>
        <w:tc>
          <w:tcPr>
            <w:tcW w:w="3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861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</w:t>
            </w:r>
            <w:proofErr w:type="gramStart"/>
            <w:r>
              <w:rPr>
                <w:sz w:val="20"/>
                <w:szCs w:val="20"/>
              </w:rPr>
              <w:t>) :</w:t>
            </w:r>
            <w:proofErr w:type="gramEnd"/>
            <w:r>
              <w:rPr>
                <w:sz w:val="20"/>
                <w:szCs w:val="20"/>
              </w:rPr>
              <w:t xml:space="preserve"> Timepoint (Month 3)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1C5D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E6F1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  <w:tc>
          <w:tcPr>
            <w:tcW w:w="1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D6624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74EF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  <w:tc>
          <w:tcPr>
            <w:tcW w:w="12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A00F" w14:textId="77777777" w:rsidR="00B3427E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B3427E" w14:paraId="4AEB637A" w14:textId="77777777">
        <w:trPr>
          <w:trHeight w:val="500"/>
        </w:trPr>
        <w:tc>
          <w:tcPr>
            <w:tcW w:w="3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10A5C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36CC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Pre Screening</w:t>
            </w:r>
            <w:proofErr w:type="gramEnd"/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25F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3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90A8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56A6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E693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2AF76291" w14:textId="77777777">
        <w:trPr>
          <w:trHeight w:val="500"/>
        </w:trPr>
        <w:tc>
          <w:tcPr>
            <w:tcW w:w="3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238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e Screening</w:t>
            </w:r>
            <w:proofErr w:type="gramEnd"/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B9B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A7F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4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FD62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7118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6D0C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5134AD73" w14:textId="77777777">
        <w:trPr>
          <w:trHeight w:val="500"/>
        </w:trPr>
        <w:tc>
          <w:tcPr>
            <w:tcW w:w="3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D1C3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 3</w:t>
            </w:r>
          </w:p>
        </w:tc>
        <w:tc>
          <w:tcPr>
            <w:tcW w:w="12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EF2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4</w:t>
            </w:r>
          </w:p>
        </w:tc>
        <w:tc>
          <w:tcPr>
            <w:tcW w:w="12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993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3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D2B4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1E6E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3009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6CEEE912" w14:textId="77777777" w:rsidR="00B3427E" w:rsidRDefault="00B3427E"/>
    <w:p w14:paraId="24703EA4" w14:textId="77777777" w:rsidR="00B3427E" w:rsidRDefault="00000000">
      <w:r>
        <w:br w:type="page"/>
      </w:r>
    </w:p>
    <w:p w14:paraId="011FF106" w14:textId="244E2A3D" w:rsidR="00B3427E" w:rsidRDefault="00000000">
      <w:r>
        <w:lastRenderedPageBreak/>
        <w:t xml:space="preserve">Table </w:t>
      </w:r>
      <w:r w:rsidR="009368E7">
        <w:t>S</w:t>
      </w:r>
      <w:r>
        <w:t>3. Full MMRM model results for ITT menstrual health awareness scores (Trial 1)</w:t>
      </w:r>
    </w:p>
    <w:p w14:paraId="416E25AE" w14:textId="77777777" w:rsidR="00B3427E" w:rsidRDefault="00B3427E"/>
    <w:p w14:paraId="39A86E63" w14:textId="77777777" w:rsidR="00B3427E" w:rsidRDefault="00B3427E"/>
    <w:tbl>
      <w:tblPr>
        <w:tblStyle w:val="a1"/>
        <w:tblW w:w="93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2828"/>
        <w:gridCol w:w="1334"/>
        <w:gridCol w:w="1279"/>
        <w:gridCol w:w="1320"/>
        <w:gridCol w:w="1293"/>
        <w:gridCol w:w="1306"/>
      </w:tblGrid>
      <w:tr w:rsidR="00B3427E" w14:paraId="20060058" w14:textId="77777777">
        <w:trPr>
          <w:trHeight w:val="50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99AB" w14:textId="77777777" w:rsidR="00B3427E" w:rsidRDefault="00B3427E">
            <w:pPr>
              <w:widowControl w:val="0"/>
            </w:pP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F67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CF5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A7C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441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value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65D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</w:t>
            </w:r>
            <w:proofErr w:type="spellEnd"/>
            <w:r>
              <w:rPr>
                <w:b/>
                <w:sz w:val="20"/>
                <w:szCs w:val="20"/>
              </w:rPr>
              <w:t>(&gt;|t|)</w:t>
            </w:r>
          </w:p>
        </w:tc>
      </w:tr>
      <w:tr w:rsidR="00B3427E" w14:paraId="34DE2F99" w14:textId="77777777">
        <w:trPr>
          <w:trHeight w:val="50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EBC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6FB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69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353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7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835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314</w:t>
            </w: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3EB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04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402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0528E45D" w14:textId="77777777">
        <w:trPr>
          <w:trHeight w:val="50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DE1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0C9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0C5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39A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4DF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7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496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B3427E" w14:paraId="10029B16" w14:textId="77777777">
        <w:trPr>
          <w:trHeight w:val="50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858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Group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3E7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3EB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6E6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798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7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3A5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B3427E" w14:paraId="7313DC7E" w14:textId="77777777">
        <w:trPr>
          <w:trHeight w:val="71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440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953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3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424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F7C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B66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6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661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B3427E" w14:paraId="0A3DEDC5" w14:textId="77777777">
        <w:trPr>
          <w:trHeight w:val="71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C0F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)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981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BF0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781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029</w:t>
            </w: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FBC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9B1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</w:tr>
      <w:tr w:rsidR="00B3427E" w14:paraId="67718375" w14:textId="77777777">
        <w:trPr>
          <w:trHeight w:val="71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506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12 weeks)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048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5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FCE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895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348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5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3D3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12D0EB85" w14:textId="77777777">
        <w:trPr>
          <w:trHeight w:val="950"/>
        </w:trPr>
        <w:tc>
          <w:tcPr>
            <w:tcW w:w="28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1D1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</w:t>
            </w:r>
            <w:proofErr w:type="gramStart"/>
            <w:r>
              <w:rPr>
                <w:sz w:val="20"/>
                <w:szCs w:val="20"/>
              </w:rPr>
              <w:t>) :</w:t>
            </w:r>
            <w:proofErr w:type="gramEnd"/>
            <w:r>
              <w:rPr>
                <w:sz w:val="20"/>
                <w:szCs w:val="20"/>
              </w:rPr>
              <w:t xml:space="preserve"> Timepoint (12 weeks)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98F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6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98D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4B0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928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6</w:t>
            </w: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15D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B3427E" w14:paraId="66828633" w14:textId="77777777">
        <w:trPr>
          <w:trHeight w:val="727"/>
        </w:trPr>
        <w:tc>
          <w:tcPr>
            <w:tcW w:w="2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FDF1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025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1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536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 Weeks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EFDD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A969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D67E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3BF5155E" w14:textId="77777777">
        <w:trPr>
          <w:trHeight w:val="727"/>
        </w:trPr>
        <w:tc>
          <w:tcPr>
            <w:tcW w:w="2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37F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6FC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06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E5B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14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18DD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BFA3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9287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4FCCAAB6" w14:textId="77777777">
        <w:trPr>
          <w:trHeight w:val="727"/>
        </w:trPr>
        <w:tc>
          <w:tcPr>
            <w:tcW w:w="2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863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1E3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14</w:t>
            </w:r>
          </w:p>
        </w:tc>
        <w:tc>
          <w:tcPr>
            <w:tcW w:w="12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9C4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36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9B57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531D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958B3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9BDE03B" w14:textId="77777777" w:rsidR="00B3427E" w:rsidRDefault="00B3427E"/>
    <w:p w14:paraId="045028A7" w14:textId="77777777" w:rsidR="00B3427E" w:rsidRDefault="00B3427E"/>
    <w:p w14:paraId="123453D4" w14:textId="77777777" w:rsidR="00B3427E" w:rsidRDefault="00000000">
      <w:r>
        <w:br w:type="page"/>
      </w:r>
    </w:p>
    <w:p w14:paraId="7C80B897" w14:textId="65B73A27" w:rsidR="00B3427E" w:rsidRDefault="00000000">
      <w:r>
        <w:lastRenderedPageBreak/>
        <w:t xml:space="preserve">Table </w:t>
      </w:r>
      <w:r w:rsidR="009368E7">
        <w:t>S</w:t>
      </w:r>
      <w:r>
        <w:t>4. Full MMRM Model results for ITT general health and wellbeing scores (Trial 1)</w:t>
      </w:r>
    </w:p>
    <w:p w14:paraId="71366B1E" w14:textId="77777777" w:rsidR="00B3427E" w:rsidRDefault="00B3427E"/>
    <w:p w14:paraId="4FB85E40" w14:textId="77777777" w:rsidR="00B3427E" w:rsidRDefault="00B3427E"/>
    <w:tbl>
      <w:tblPr>
        <w:tblStyle w:val="a2"/>
        <w:tblW w:w="93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2832"/>
        <w:gridCol w:w="1335"/>
        <w:gridCol w:w="1281"/>
        <w:gridCol w:w="1322"/>
        <w:gridCol w:w="1295"/>
        <w:gridCol w:w="1295"/>
      </w:tblGrid>
      <w:tr w:rsidR="00B3427E" w14:paraId="114E058B" w14:textId="77777777">
        <w:trPr>
          <w:trHeight w:val="50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9CEE" w14:textId="77777777" w:rsidR="00B3427E" w:rsidRDefault="00B3427E">
            <w:pPr>
              <w:widowControl w:val="0"/>
            </w:pP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54F1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6C68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96DE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8842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value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1C01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</w:t>
            </w:r>
            <w:proofErr w:type="spellEnd"/>
            <w:r>
              <w:rPr>
                <w:b/>
                <w:sz w:val="20"/>
                <w:szCs w:val="20"/>
              </w:rPr>
              <w:t>(&gt;|t|)</w:t>
            </w:r>
          </w:p>
        </w:tc>
      </w:tr>
      <w:tr w:rsidR="00B3427E" w14:paraId="0E0624B9" w14:textId="77777777">
        <w:trPr>
          <w:trHeight w:val="50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5B4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361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16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100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0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0169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620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9F5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49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99D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309490E8" w14:textId="77777777">
        <w:trPr>
          <w:trHeight w:val="50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845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64E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0DE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D0F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087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FFA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696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</w:tr>
      <w:tr w:rsidR="00B3427E" w14:paraId="6293C789" w14:textId="77777777">
        <w:trPr>
          <w:trHeight w:val="71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D5F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Group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569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356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38E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056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4A3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03D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</w:tr>
      <w:tr w:rsidR="00B3427E" w14:paraId="38201739" w14:textId="77777777">
        <w:trPr>
          <w:trHeight w:val="50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C5B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A30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4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D0B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6E9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047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D2A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3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DF1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014984F4" w14:textId="77777777">
        <w:trPr>
          <w:trHeight w:val="71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7C37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)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A8C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D01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A3E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191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C32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B0C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</w:tr>
      <w:tr w:rsidR="00B3427E" w14:paraId="763765A1" w14:textId="77777777">
        <w:trPr>
          <w:trHeight w:val="71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37E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6 weeks)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08F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903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9FC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449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F45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171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</w:tr>
      <w:tr w:rsidR="00B3427E" w14:paraId="101370DF" w14:textId="77777777">
        <w:trPr>
          <w:trHeight w:val="71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CBF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12 weeks)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CEE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4E0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368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988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175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8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1AB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 w:rsidR="00B3427E" w14:paraId="692E2F9B" w14:textId="77777777">
        <w:trPr>
          <w:trHeight w:val="95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DD4E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</w:t>
            </w:r>
            <w:proofErr w:type="gramStart"/>
            <w:r>
              <w:rPr>
                <w:sz w:val="20"/>
                <w:szCs w:val="20"/>
              </w:rPr>
              <w:t>) :</w:t>
            </w:r>
            <w:proofErr w:type="gramEnd"/>
            <w:r>
              <w:rPr>
                <w:sz w:val="20"/>
                <w:szCs w:val="20"/>
              </w:rPr>
              <w:t xml:space="preserve"> Timepoint (6 weeks)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97F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8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889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DD7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466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877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8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64C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B3427E" w14:paraId="7F6CD132" w14:textId="77777777">
        <w:trPr>
          <w:trHeight w:val="95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31F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</w:t>
            </w:r>
            <w:proofErr w:type="gramStart"/>
            <w:r>
              <w:rPr>
                <w:sz w:val="20"/>
                <w:szCs w:val="20"/>
              </w:rPr>
              <w:t>) :</w:t>
            </w:r>
            <w:proofErr w:type="gramEnd"/>
            <w:r>
              <w:rPr>
                <w:sz w:val="20"/>
                <w:szCs w:val="20"/>
              </w:rPr>
              <w:t xml:space="preserve"> Timepoint (12 weeks)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9BD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4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E7F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CC8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988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B3D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7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BDB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B3427E" w14:paraId="581C920B" w14:textId="77777777">
        <w:trPr>
          <w:trHeight w:val="95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6274" w14:textId="77777777" w:rsidR="00B3427E" w:rsidRDefault="00B3427E">
            <w:pPr>
              <w:widowControl w:val="0"/>
            </w:pP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B636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screen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06B0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weeks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7C4E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 weeks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AB88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D492A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5BA2E402" w14:textId="77777777">
        <w:trPr>
          <w:trHeight w:val="95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B9C44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screen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C89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45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850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98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2EA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83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E52F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032F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10839322" w14:textId="77777777">
        <w:trPr>
          <w:trHeight w:val="95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1AF0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weeks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267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98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067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21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C00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63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DA57B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50D4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5B8B2CD2" w14:textId="77777777">
        <w:trPr>
          <w:trHeight w:val="950"/>
        </w:trPr>
        <w:tc>
          <w:tcPr>
            <w:tcW w:w="2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4915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12 weeks</w:t>
            </w:r>
          </w:p>
        </w:tc>
        <w:tc>
          <w:tcPr>
            <w:tcW w:w="13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07A4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83</w:t>
            </w:r>
          </w:p>
        </w:tc>
        <w:tc>
          <w:tcPr>
            <w:tcW w:w="12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D2D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63</w:t>
            </w:r>
          </w:p>
        </w:tc>
        <w:tc>
          <w:tcPr>
            <w:tcW w:w="13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E5F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41</w:t>
            </w: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AF65F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527C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054362F6" w14:textId="77777777" w:rsidR="00B3427E" w:rsidRDefault="00B3427E"/>
    <w:p w14:paraId="053835B6" w14:textId="77777777" w:rsidR="00B3427E" w:rsidRDefault="00B3427E"/>
    <w:p w14:paraId="58713F63" w14:textId="77777777" w:rsidR="00B3427E" w:rsidRDefault="00B3427E"/>
    <w:p w14:paraId="0B99A29E" w14:textId="77777777" w:rsidR="00B3427E" w:rsidRDefault="00B3427E"/>
    <w:p w14:paraId="20003F39" w14:textId="77777777" w:rsidR="00B3427E" w:rsidRDefault="00B3427E"/>
    <w:p w14:paraId="44862D8C" w14:textId="77777777" w:rsidR="00B3427E" w:rsidRDefault="00B3427E"/>
    <w:p w14:paraId="6A8E2468" w14:textId="77777777" w:rsidR="00B3427E" w:rsidRDefault="00B3427E"/>
    <w:p w14:paraId="6A178DBC" w14:textId="77777777" w:rsidR="00B3427E" w:rsidRDefault="00B3427E"/>
    <w:p w14:paraId="24A54AFA" w14:textId="413EDBC2" w:rsidR="00B3427E" w:rsidRDefault="00000000">
      <w:r>
        <w:t xml:space="preserve">Table </w:t>
      </w:r>
      <w:r w:rsidR="009368E7">
        <w:t>S</w:t>
      </w:r>
      <w:r>
        <w:t>5. Full MMRM Model results for ITT PMS/PMDD symptom burden (Trial 2)</w:t>
      </w:r>
    </w:p>
    <w:p w14:paraId="743A1EF3" w14:textId="77777777" w:rsidR="00B3427E" w:rsidRDefault="00B3427E"/>
    <w:tbl>
      <w:tblPr>
        <w:tblStyle w:val="a3"/>
        <w:tblW w:w="937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1500"/>
        <w:gridCol w:w="1245"/>
        <w:gridCol w:w="1245"/>
        <w:gridCol w:w="1245"/>
        <w:gridCol w:w="1200"/>
      </w:tblGrid>
      <w:tr w:rsidR="00B3427E" w14:paraId="6FC4EFC4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5114" w14:textId="77777777" w:rsidR="00B3427E" w:rsidRDefault="00B3427E">
            <w:pPr>
              <w:widowControl w:val="0"/>
            </w:pP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4F65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BB84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B164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2F52A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value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09B2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</w:t>
            </w:r>
            <w:proofErr w:type="spellEnd"/>
            <w:r>
              <w:rPr>
                <w:b/>
                <w:sz w:val="20"/>
                <w:szCs w:val="20"/>
              </w:rPr>
              <w:t>(&gt;|t|)</w:t>
            </w:r>
          </w:p>
        </w:tc>
      </w:tr>
      <w:tr w:rsidR="00B3427E" w14:paraId="19A57424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26F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C53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1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9F5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6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687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573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000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8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52C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29A9CEFB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519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A0E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29B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434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251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912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6572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  <w:tr w:rsidR="00B3427E" w14:paraId="7F51AB25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30E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Group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C15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57A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D08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891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F9E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B3427E" w14:paraId="11420E35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B78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B77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5E9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A57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8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6FF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9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373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</w:tr>
      <w:tr w:rsidR="00B3427E" w14:paraId="1A84C3A6" w14:textId="77777777">
        <w:trPr>
          <w:trHeight w:val="71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7C21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1CE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C1F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7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AD2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32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708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C4F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B3427E" w14:paraId="593903B9" w14:textId="77777777">
        <w:trPr>
          <w:trHeight w:val="71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663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Month 1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F43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6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D0A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550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137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0C5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7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0F1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041A1447" w14:textId="77777777">
        <w:trPr>
          <w:trHeight w:val="71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B668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Month 2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AAB1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33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2C5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7F2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515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304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48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A1E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07DB3913" w14:textId="77777777">
        <w:trPr>
          <w:trHeight w:val="71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8B9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 (Month 3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B2C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39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F3F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9170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01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A6AC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63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10A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B3427E" w14:paraId="770F3592" w14:textId="77777777">
        <w:trPr>
          <w:trHeight w:val="95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4B0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</w:t>
            </w:r>
            <w:proofErr w:type="gramStart"/>
            <w:r>
              <w:rPr>
                <w:sz w:val="20"/>
                <w:szCs w:val="20"/>
              </w:rPr>
              <w:t>) :Timepoint</w:t>
            </w:r>
            <w:proofErr w:type="gramEnd"/>
            <w:r>
              <w:rPr>
                <w:sz w:val="20"/>
                <w:szCs w:val="20"/>
              </w:rPr>
              <w:t xml:space="preserve"> (Month 1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C73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DAE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C30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73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23A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D9B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  <w:tr w:rsidR="00B3427E" w14:paraId="0F96855F" w14:textId="77777777">
        <w:trPr>
          <w:trHeight w:val="95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234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Intervention</w:t>
            </w:r>
            <w:proofErr w:type="gramStart"/>
            <w:r>
              <w:rPr>
                <w:sz w:val="20"/>
                <w:szCs w:val="20"/>
              </w:rPr>
              <w:t>) :</w:t>
            </w:r>
            <w:proofErr w:type="gramEnd"/>
            <w:r>
              <w:rPr>
                <w:sz w:val="20"/>
                <w:szCs w:val="20"/>
              </w:rPr>
              <w:t xml:space="preserve"> Timepoint (Month 2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B47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DFE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1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238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935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4CA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B076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B3427E" w14:paraId="75611741" w14:textId="77777777">
        <w:trPr>
          <w:trHeight w:val="95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5392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oup (Intervention</w:t>
            </w:r>
            <w:proofErr w:type="gramStart"/>
            <w:r>
              <w:rPr>
                <w:sz w:val="20"/>
                <w:szCs w:val="20"/>
              </w:rPr>
              <w:t>) :</w:t>
            </w:r>
            <w:proofErr w:type="gramEnd"/>
            <w:r>
              <w:rPr>
                <w:sz w:val="20"/>
                <w:szCs w:val="20"/>
              </w:rPr>
              <w:t xml:space="preserve"> Timepoint (Month 3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DB8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1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F16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9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BDAD4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01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CBC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1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3BC07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</w:tr>
      <w:tr w:rsidR="00B3427E" w14:paraId="384B0748" w14:textId="77777777">
        <w:trPr>
          <w:trHeight w:val="77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1A17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B966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screen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5E1E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1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5321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F59A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3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DBE7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1F9B53C9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313F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screen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FA6E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4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1ECF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2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C4A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13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82F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6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9246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3B7446CC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FD05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1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68BB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2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A57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16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0C9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6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A2CC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3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5C0D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20A458C4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E57C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2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BD09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13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C6D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6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949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948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91E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29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6E90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  <w:tr w:rsidR="00B3427E" w14:paraId="0385C14C" w14:textId="77777777">
        <w:trPr>
          <w:trHeight w:val="500"/>
        </w:trPr>
        <w:tc>
          <w:tcPr>
            <w:tcW w:w="29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117F" w14:textId="77777777" w:rsidR="00B3427E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3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1B1D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62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098A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3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E373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29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9755" w14:textId="77777777" w:rsidR="00B3427E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74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6893" w14:textId="77777777" w:rsidR="00B3427E" w:rsidRDefault="00B3427E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3D5537AF" w14:textId="77777777" w:rsidR="00B3427E" w:rsidRDefault="00B3427E"/>
    <w:sectPr w:rsidR="00B3427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27E"/>
    <w:rsid w:val="009368E7"/>
    <w:rsid w:val="00B3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979C4"/>
  <w15:docId w15:val="{351EF65A-FDCD-3545-BC2A-4940B245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363640"/>
    </w:tc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363640"/>
    </w:tc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363640"/>
    </w:tc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363640"/>
    </w:tc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363640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4-04-11T15:29:00Z</dcterms:created>
  <dcterms:modified xsi:type="dcterms:W3CDTF">2024-04-11T15:29:00Z</dcterms:modified>
</cp:coreProperties>
</file>